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D053DA" w14:textId="77777777" w:rsidR="002451CF" w:rsidRPr="00E12410" w:rsidRDefault="002451CF" w:rsidP="00E12410">
      <w:pPr>
        <w:adjustRightInd w:val="0"/>
        <w:snapToGrid w:val="0"/>
        <w:rPr>
          <w:rFonts w:ascii="Times New Roman" w:hAnsi="Times New Roman" w:cs="Times New Roman"/>
          <w:sz w:val="28"/>
          <w:szCs w:val="28"/>
        </w:rPr>
      </w:pPr>
      <w:r w:rsidRPr="00E12410"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Pr="00E12410"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  <w:r w:rsidRPr="00E12410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Pr="00E12410">
        <w:rPr>
          <w:rFonts w:ascii="Times New Roman" w:hAnsi="Times New Roman" w:cs="Times New Roman"/>
          <w:sz w:val="28"/>
          <w:szCs w:val="28"/>
        </w:rPr>
        <w:t>Sensitivity analysis of the association between</w:t>
      </w:r>
      <w:r w:rsidRPr="00E12410">
        <w:rPr>
          <w:rFonts w:hint="eastAsia"/>
          <w:sz w:val="28"/>
          <w:szCs w:val="28"/>
        </w:rPr>
        <w:t xml:space="preserve"> </w:t>
      </w:r>
      <w:r w:rsidRPr="00E12410">
        <w:rPr>
          <w:rFonts w:ascii="Times New Roman" w:hAnsi="Times New Roman" w:cs="Times New Roman" w:hint="eastAsia"/>
          <w:sz w:val="28"/>
          <w:szCs w:val="28"/>
        </w:rPr>
        <w:t>tertiles</w:t>
      </w:r>
      <w:r w:rsidRPr="00E12410">
        <w:rPr>
          <w:rFonts w:ascii="Times New Roman" w:hAnsi="Times New Roman" w:cs="Times New Roman"/>
          <w:sz w:val="28"/>
          <w:szCs w:val="28"/>
        </w:rPr>
        <w:t xml:space="preserve"> baseline</w:t>
      </w:r>
      <w:r w:rsidRPr="00E12410">
        <w:rPr>
          <w:rFonts w:ascii="Times New Roman" w:hAnsi="Times New Roman" w:cs="Times New Roman" w:hint="eastAsia"/>
          <w:sz w:val="28"/>
          <w:szCs w:val="28"/>
        </w:rPr>
        <w:t xml:space="preserve"> HbA1c</w:t>
      </w:r>
      <w:r w:rsidRPr="00E12410">
        <w:rPr>
          <w:rFonts w:ascii="Times New Roman" w:hAnsi="Times New Roman" w:cs="Times New Roman"/>
          <w:sz w:val="28"/>
          <w:szCs w:val="28"/>
        </w:rPr>
        <w:t xml:space="preserve"> and </w:t>
      </w:r>
      <w:r w:rsidRPr="00E12410">
        <w:rPr>
          <w:rFonts w:ascii="Times New Roman" w:hAnsi="Times New Roman" w:cs="Times New Roman" w:hint="eastAsia"/>
          <w:sz w:val="28"/>
          <w:szCs w:val="28"/>
        </w:rPr>
        <w:t>hypertension</w:t>
      </w:r>
    </w:p>
    <w:tbl>
      <w:tblPr>
        <w:tblW w:w="53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7"/>
        <w:gridCol w:w="1166"/>
        <w:gridCol w:w="1559"/>
        <w:gridCol w:w="807"/>
      </w:tblGrid>
      <w:tr w:rsidR="002451CF" w:rsidRPr="00C732BB" w14:paraId="18F84EDF" w14:textId="77777777" w:rsidTr="0075558F">
        <w:trPr>
          <w:trHeight w:val="285"/>
        </w:trPr>
        <w:tc>
          <w:tcPr>
            <w:tcW w:w="18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C2D873F" w14:textId="77777777" w:rsidR="002451CF" w:rsidRPr="00C732BB" w:rsidRDefault="002451CF" w:rsidP="007F3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AA4671" w14:textId="77777777" w:rsidR="002451CF" w:rsidRPr="00C732BB" w:rsidRDefault="002451CF" w:rsidP="007F3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2BB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5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5D2CA0" w14:textId="77777777" w:rsidR="002451CF" w:rsidRPr="00C732BB" w:rsidRDefault="002451CF" w:rsidP="007F3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2BB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585CC38" w14:textId="77777777" w:rsidR="002451CF" w:rsidRPr="00C732BB" w:rsidRDefault="002451CF" w:rsidP="007F3082">
            <w:pPr>
              <w:ind w:firstLineChars="100" w:firstLine="20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732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</w:p>
        </w:tc>
      </w:tr>
      <w:tr w:rsidR="002451CF" w:rsidRPr="00C732BB" w14:paraId="64255F96" w14:textId="77777777" w:rsidTr="0075558F">
        <w:trPr>
          <w:trHeight w:val="91"/>
        </w:trPr>
        <w:tc>
          <w:tcPr>
            <w:tcW w:w="1891" w:type="dxa"/>
            <w:noWrap/>
            <w:vAlign w:val="center"/>
            <w:hideMark/>
          </w:tcPr>
          <w:p w14:paraId="08F68247" w14:textId="77777777" w:rsidR="002451CF" w:rsidRPr="00C732BB" w:rsidRDefault="002451CF" w:rsidP="007F3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2B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HbA1c</w:t>
            </w:r>
            <w:r w:rsidRPr="00C732B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732B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tertiles</w:t>
            </w:r>
          </w:p>
        </w:tc>
        <w:tc>
          <w:tcPr>
            <w:tcW w:w="1150" w:type="dxa"/>
            <w:noWrap/>
            <w:vAlign w:val="center"/>
          </w:tcPr>
          <w:p w14:paraId="73F09948" w14:textId="77777777" w:rsidR="002451CF" w:rsidRPr="00C732BB" w:rsidRDefault="002451CF" w:rsidP="007F3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noWrap/>
            <w:vAlign w:val="center"/>
          </w:tcPr>
          <w:p w14:paraId="703567E6" w14:textId="77777777" w:rsidR="002451CF" w:rsidRPr="00C732BB" w:rsidRDefault="002451CF" w:rsidP="007F3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noWrap/>
            <w:vAlign w:val="center"/>
          </w:tcPr>
          <w:p w14:paraId="4BDFCF6D" w14:textId="77777777" w:rsidR="002451CF" w:rsidRPr="00C732BB" w:rsidRDefault="002451CF" w:rsidP="007F3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51CF" w:rsidRPr="00C732BB" w14:paraId="21346840" w14:textId="77777777" w:rsidTr="0075558F">
        <w:trPr>
          <w:trHeight w:val="68"/>
        </w:trPr>
        <w:tc>
          <w:tcPr>
            <w:tcW w:w="1891" w:type="dxa"/>
            <w:noWrap/>
            <w:vAlign w:val="center"/>
            <w:hideMark/>
          </w:tcPr>
          <w:p w14:paraId="08D0F947" w14:textId="77777777" w:rsidR="002451CF" w:rsidRPr="00C732BB" w:rsidRDefault="002451CF" w:rsidP="007F3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2B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C732B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50" w:type="dxa"/>
            <w:noWrap/>
            <w:vAlign w:val="center"/>
            <w:hideMark/>
          </w:tcPr>
          <w:p w14:paraId="53F7CEF7" w14:textId="77777777" w:rsidR="002451CF" w:rsidRPr="00C732BB" w:rsidRDefault="002451CF" w:rsidP="007F3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2BB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1543" w:type="dxa"/>
            <w:noWrap/>
            <w:vAlign w:val="center"/>
          </w:tcPr>
          <w:p w14:paraId="64CBC015" w14:textId="77777777" w:rsidR="002451CF" w:rsidRPr="00C732BB" w:rsidRDefault="002451CF" w:rsidP="007F3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noWrap/>
            <w:vAlign w:val="center"/>
          </w:tcPr>
          <w:p w14:paraId="7794C41C" w14:textId="77777777" w:rsidR="002451CF" w:rsidRPr="00C732BB" w:rsidRDefault="002451CF" w:rsidP="007F3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51CF" w:rsidRPr="00C732BB" w14:paraId="79D69852" w14:textId="77777777" w:rsidTr="0075558F">
        <w:trPr>
          <w:trHeight w:val="181"/>
        </w:trPr>
        <w:tc>
          <w:tcPr>
            <w:tcW w:w="1891" w:type="dxa"/>
            <w:noWrap/>
            <w:vAlign w:val="center"/>
            <w:hideMark/>
          </w:tcPr>
          <w:p w14:paraId="72901F50" w14:textId="77777777" w:rsidR="002451CF" w:rsidRPr="00C732BB" w:rsidRDefault="002451CF" w:rsidP="007F3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2B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C732B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50" w:type="dxa"/>
            <w:noWrap/>
            <w:vAlign w:val="center"/>
            <w:hideMark/>
          </w:tcPr>
          <w:p w14:paraId="1E0E2585" w14:textId="77777777" w:rsidR="002451CF" w:rsidRPr="00C732BB" w:rsidRDefault="002451CF" w:rsidP="007F3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2B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543" w:type="dxa"/>
            <w:noWrap/>
            <w:vAlign w:val="center"/>
            <w:hideMark/>
          </w:tcPr>
          <w:p w14:paraId="1FC210B2" w14:textId="77777777" w:rsidR="002451CF" w:rsidRPr="00C732BB" w:rsidRDefault="002451CF" w:rsidP="007F3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2BB">
              <w:rPr>
                <w:rFonts w:ascii="Times New Roman" w:hAnsi="Times New Roman" w:cs="Times New Roman"/>
                <w:sz w:val="20"/>
                <w:szCs w:val="20"/>
              </w:rPr>
              <w:t>0.81, 1.04</w:t>
            </w:r>
          </w:p>
        </w:tc>
        <w:tc>
          <w:tcPr>
            <w:tcW w:w="791" w:type="dxa"/>
            <w:noWrap/>
            <w:vAlign w:val="center"/>
            <w:hideMark/>
          </w:tcPr>
          <w:p w14:paraId="73074B09" w14:textId="77777777" w:rsidR="002451CF" w:rsidRPr="00C732BB" w:rsidRDefault="002451CF" w:rsidP="007F3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2BB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  <w:r w:rsidRPr="00C732B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2451CF" w:rsidRPr="00C732BB" w14:paraId="155E9AC9" w14:textId="77777777" w:rsidTr="0075558F">
        <w:trPr>
          <w:trHeight w:val="68"/>
        </w:trPr>
        <w:tc>
          <w:tcPr>
            <w:tcW w:w="18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9E6BF7" w14:textId="77777777" w:rsidR="002451CF" w:rsidRPr="00C732BB" w:rsidRDefault="002451CF" w:rsidP="007F3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2B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C732B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A0A50B" w14:textId="77777777" w:rsidR="002451CF" w:rsidRPr="00C732BB" w:rsidRDefault="002451CF" w:rsidP="007F3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2BB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E86752" w14:textId="7337E5A4" w:rsidR="002451CF" w:rsidRPr="00C732BB" w:rsidRDefault="00380E30" w:rsidP="007F3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2451CF" w:rsidRPr="00C732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2451CF" w:rsidRPr="00C732BB">
              <w:rPr>
                <w:rFonts w:ascii="Times New Roman" w:hAnsi="Times New Roman" w:cs="Times New Roman"/>
                <w:sz w:val="20"/>
                <w:szCs w:val="20"/>
              </w:rPr>
              <w:t>7, 1.32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D083D6" w14:textId="21690079" w:rsidR="002451CF" w:rsidRPr="00C732BB" w:rsidRDefault="002451CF" w:rsidP="007F3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2B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80E3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732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732BB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</w:tbl>
    <w:p w14:paraId="61593BAC" w14:textId="77777777" w:rsidR="002451CF" w:rsidRDefault="002451CF" w:rsidP="002451CF">
      <w:pPr>
        <w:rPr>
          <w:rFonts w:ascii="Times New Roman" w:hAnsi="Times New Roman" w:cs="Times New Roman"/>
        </w:rPr>
      </w:pPr>
      <w:proofErr w:type="gramStart"/>
      <w:r w:rsidRPr="0031098A">
        <w:rPr>
          <w:rFonts w:ascii="Times New Roman" w:hAnsi="Times New Roman" w:cs="Times New Roman" w:hint="eastAsia"/>
        </w:rPr>
        <w:t>M</w:t>
      </w:r>
      <w:r w:rsidRPr="0031098A">
        <w:rPr>
          <w:rFonts w:ascii="Times New Roman" w:hAnsi="Times New Roman" w:cs="Times New Roman"/>
        </w:rPr>
        <w:t>odel</w:t>
      </w:r>
      <w:proofErr w:type="gramEnd"/>
      <w:r w:rsidRPr="0031098A">
        <w:rPr>
          <w:rFonts w:ascii="Times New Roman" w:hAnsi="Times New Roman" w:cs="Times New Roman"/>
        </w:rPr>
        <w:t xml:space="preserve"> adjust for: </w:t>
      </w:r>
      <w:r w:rsidRPr="0031098A">
        <w:rPr>
          <w:rFonts w:ascii="Times New Roman" w:hAnsi="Times New Roman" w:cs="Times New Roman" w:hint="eastAsia"/>
          <w:color w:val="000000" w:themeColor="text1"/>
        </w:rPr>
        <w:t>sex,</w:t>
      </w:r>
      <w:r w:rsidRPr="0031098A">
        <w:rPr>
          <w:rFonts w:ascii="Times New Roman" w:hAnsi="Times New Roman" w:cs="Times New Roman"/>
          <w:color w:val="000000" w:themeColor="text1"/>
        </w:rPr>
        <w:t xml:space="preserve"> </w:t>
      </w:r>
      <w:r w:rsidRPr="0031098A">
        <w:rPr>
          <w:rFonts w:ascii="Times New Roman" w:hAnsi="Times New Roman" w:cs="Times New Roman" w:hint="eastAsia"/>
          <w:color w:val="000000" w:themeColor="text1"/>
        </w:rPr>
        <w:t>age,</w:t>
      </w:r>
      <w:r w:rsidRPr="0031098A">
        <w:rPr>
          <w:rFonts w:ascii="Times New Roman" w:hAnsi="Times New Roman" w:cs="Times New Roman"/>
          <w:color w:val="000000" w:themeColor="text1"/>
        </w:rPr>
        <w:t xml:space="preserve"> </w:t>
      </w:r>
      <w:r w:rsidRPr="0031098A">
        <w:rPr>
          <w:rFonts w:ascii="Times New Roman" w:hAnsi="Times New Roman" w:cs="Times New Roman" w:hint="eastAsia"/>
          <w:color w:val="000000" w:themeColor="text1"/>
        </w:rPr>
        <w:t>e</w:t>
      </w:r>
      <w:r w:rsidRPr="0031098A">
        <w:rPr>
          <w:rFonts w:ascii="Times New Roman" w:hAnsi="Times New Roman" w:cs="Times New Roman"/>
          <w:color w:val="000000" w:themeColor="text1"/>
        </w:rPr>
        <w:t>thnic group</w:t>
      </w:r>
      <w:r w:rsidRPr="0031098A">
        <w:rPr>
          <w:rFonts w:ascii="Times New Roman" w:hAnsi="Times New Roman" w:cs="Times New Roman" w:hint="eastAsia"/>
          <w:color w:val="000000" w:themeColor="text1"/>
        </w:rPr>
        <w:t>,</w:t>
      </w:r>
      <w:r w:rsidRPr="0031098A">
        <w:rPr>
          <w:rFonts w:ascii="Times New Roman" w:hAnsi="Times New Roman" w:cs="Times New Roman"/>
          <w:color w:val="000000" w:themeColor="text1"/>
        </w:rPr>
        <w:t xml:space="preserve"> </w:t>
      </w:r>
      <w:r w:rsidRPr="0031098A">
        <w:rPr>
          <w:rFonts w:ascii="Times New Roman" w:hAnsi="Times New Roman" w:cs="Times New Roman" w:hint="eastAsia"/>
          <w:color w:val="000000" w:themeColor="text1"/>
        </w:rPr>
        <w:t>marriage status, current drinking, c</w:t>
      </w:r>
      <w:r w:rsidRPr="0031098A">
        <w:rPr>
          <w:rFonts w:ascii="Times New Roman" w:hAnsi="Times New Roman" w:cs="Times New Roman"/>
          <w:color w:val="000000" w:themeColor="text1"/>
        </w:rPr>
        <w:t xml:space="preserve">urrent </w:t>
      </w:r>
      <w:r w:rsidRPr="0031098A">
        <w:rPr>
          <w:rFonts w:ascii="Times New Roman" w:hAnsi="Times New Roman" w:cs="Times New Roman" w:hint="eastAsia"/>
          <w:color w:val="000000" w:themeColor="text1"/>
        </w:rPr>
        <w:t>s</w:t>
      </w:r>
      <w:r w:rsidRPr="0031098A">
        <w:rPr>
          <w:rFonts w:ascii="Times New Roman" w:hAnsi="Times New Roman" w:cs="Times New Roman"/>
          <w:color w:val="000000" w:themeColor="text1"/>
        </w:rPr>
        <w:t>moking</w:t>
      </w:r>
      <w:r w:rsidRPr="0031098A">
        <w:rPr>
          <w:rFonts w:ascii="Times New Roman" w:hAnsi="Times New Roman" w:cs="Times New Roman" w:hint="eastAsia"/>
          <w:color w:val="000000" w:themeColor="text1"/>
        </w:rPr>
        <w:t>, antihyperlipidemic agents, lipid-lowering medications, BMI,</w:t>
      </w:r>
      <w:r w:rsidRPr="0031098A">
        <w:rPr>
          <w:rFonts w:ascii="Times New Roman" w:hAnsi="Times New Roman" w:cs="Times New Roman"/>
          <w:color w:val="000000" w:themeColor="text1"/>
        </w:rPr>
        <w:t xml:space="preserve"> BUN</w:t>
      </w:r>
      <w:r w:rsidRPr="0031098A">
        <w:rPr>
          <w:rFonts w:ascii="Times New Roman" w:hAnsi="Times New Roman" w:cs="Times New Roman" w:hint="eastAsia"/>
          <w:color w:val="000000" w:themeColor="text1"/>
        </w:rPr>
        <w:t xml:space="preserve">, and </w:t>
      </w:r>
      <w:r w:rsidRPr="0031098A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eGFR, lymphocyte, neutrophil, LDL-C, TG, HDL-C</w:t>
      </w:r>
      <w:r w:rsidRPr="0031098A">
        <w:rPr>
          <w:rFonts w:ascii="Times New Roman" w:hAnsi="Times New Roman" w:cs="Times New Roman" w:hint="eastAsia"/>
        </w:rPr>
        <w:t xml:space="preserve"> and mean HbA1c</w:t>
      </w:r>
      <w:r w:rsidRPr="0031098A">
        <w:rPr>
          <w:rFonts w:ascii="Times New Roman" w:eastAsia="宋体" w:hAnsi="Times New Roman" w:cs="Times New Roman" w:hint="eastAsia"/>
          <w:kern w:val="0"/>
        </w:rPr>
        <w:t>.</w:t>
      </w:r>
      <w:r w:rsidRPr="0031098A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</w:t>
      </w:r>
      <w:r w:rsidRPr="0031098A">
        <w:rPr>
          <w:rFonts w:ascii="Times New Roman" w:hAnsi="Times New Roman" w:cs="Times New Roman"/>
        </w:rPr>
        <w:t>HR,</w:t>
      </w:r>
      <w:r w:rsidRPr="0031098A">
        <w:rPr>
          <w:rFonts w:ascii="Times New Roman" w:hAnsi="Times New Roman" w:cs="Times New Roman" w:hint="eastAsia"/>
        </w:rPr>
        <w:t xml:space="preserve"> </w:t>
      </w:r>
      <w:r w:rsidRPr="0031098A">
        <w:rPr>
          <w:rFonts w:ascii="Times New Roman" w:hAnsi="Times New Roman" w:cs="Times New Roman"/>
        </w:rPr>
        <w:t>Hazard Ratio; 95%CI, 95%</w:t>
      </w:r>
      <w:r w:rsidRPr="0031098A">
        <w:rPr>
          <w:rFonts w:ascii="Times New Roman" w:hAnsi="Times New Roman" w:cs="Times New Roman" w:hint="eastAsia"/>
        </w:rPr>
        <w:t xml:space="preserve"> </w:t>
      </w:r>
      <w:r w:rsidRPr="0031098A">
        <w:rPr>
          <w:rFonts w:ascii="Times New Roman" w:hAnsi="Times New Roman" w:cs="Times New Roman"/>
        </w:rPr>
        <w:t>Confidence Interval</w:t>
      </w:r>
      <w:r w:rsidRPr="0031098A">
        <w:rPr>
          <w:rFonts w:ascii="Times New Roman" w:hAnsi="Times New Roman" w:cs="Times New Roman" w:hint="eastAsia"/>
        </w:rPr>
        <w:t>.</w:t>
      </w:r>
    </w:p>
    <w:p w14:paraId="6FAB85CB" w14:textId="77777777" w:rsidR="008D5DC5" w:rsidRPr="00EC18CD" w:rsidRDefault="008D5DC5">
      <w:pPr>
        <w:rPr>
          <w:rFonts w:hint="eastAsia"/>
        </w:rPr>
      </w:pPr>
    </w:p>
    <w:sectPr w:rsidR="008D5DC5" w:rsidRPr="00EC18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DC5"/>
    <w:rsid w:val="0000580D"/>
    <w:rsid w:val="000318A6"/>
    <w:rsid w:val="00050132"/>
    <w:rsid w:val="00077309"/>
    <w:rsid w:val="000D7758"/>
    <w:rsid w:val="001D2E95"/>
    <w:rsid w:val="002451CF"/>
    <w:rsid w:val="002C78EF"/>
    <w:rsid w:val="002F42D5"/>
    <w:rsid w:val="003324A0"/>
    <w:rsid w:val="003654DB"/>
    <w:rsid w:val="00380E30"/>
    <w:rsid w:val="00382601"/>
    <w:rsid w:val="003B242B"/>
    <w:rsid w:val="003E195B"/>
    <w:rsid w:val="004255A9"/>
    <w:rsid w:val="00430849"/>
    <w:rsid w:val="004F1170"/>
    <w:rsid w:val="005B3DF3"/>
    <w:rsid w:val="00666C0A"/>
    <w:rsid w:val="00672A04"/>
    <w:rsid w:val="00703868"/>
    <w:rsid w:val="00727A6D"/>
    <w:rsid w:val="0075558F"/>
    <w:rsid w:val="008D5DC5"/>
    <w:rsid w:val="00901257"/>
    <w:rsid w:val="009253B9"/>
    <w:rsid w:val="009B7B00"/>
    <w:rsid w:val="009C70AA"/>
    <w:rsid w:val="00A44578"/>
    <w:rsid w:val="00A679D2"/>
    <w:rsid w:val="00A97B18"/>
    <w:rsid w:val="00B22F53"/>
    <w:rsid w:val="00BC2456"/>
    <w:rsid w:val="00C361AB"/>
    <w:rsid w:val="00CF2F21"/>
    <w:rsid w:val="00DA58F2"/>
    <w:rsid w:val="00DD72C3"/>
    <w:rsid w:val="00E12410"/>
    <w:rsid w:val="00E536D6"/>
    <w:rsid w:val="00EC18CD"/>
    <w:rsid w:val="00EE5AAB"/>
    <w:rsid w:val="00F61C8D"/>
    <w:rsid w:val="00FC1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B56D9"/>
  <w15:chartTrackingRefBased/>
  <w15:docId w15:val="{7E0B5127-D80C-49A7-96F0-C7965DFDF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51CF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D5DC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D5DC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D5DC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D5DC5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D5DC5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5DC5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D5DC5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D5DC5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D5DC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D5DC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D5D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D5D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D5DC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D5DC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D5DC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D5DC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D5DC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D5DC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D5DC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D5D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D5DC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D5D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D5DC5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D5DC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D5DC5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8D5DC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D5D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D5DC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D5D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bing sun</dc:creator>
  <cp:keywords/>
  <dc:description/>
  <cp:lastModifiedBy>yongbing sun</cp:lastModifiedBy>
  <cp:revision>70</cp:revision>
  <dcterms:created xsi:type="dcterms:W3CDTF">2025-04-07T09:32:00Z</dcterms:created>
  <dcterms:modified xsi:type="dcterms:W3CDTF">2025-04-09T14:09:00Z</dcterms:modified>
</cp:coreProperties>
</file>